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Informatio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b/>
          <w:i/>
          <w:sz w:val="24"/>
          <w:szCs w:val="24"/>
        </w:rPr>
        <w:t>NPHS2</w:t>
      </w:r>
      <w:r>
        <w:rPr>
          <w:rFonts w:cs="Times New Roman" w:ascii="Times New Roman" w:hAnsi="Times New Roman"/>
          <w:b/>
          <w:sz w:val="24"/>
          <w:szCs w:val="24"/>
        </w:rPr>
        <w:t xml:space="preserve"> specific primers</w:t>
      </w:r>
    </w:p>
    <w:tbl>
      <w:tblPr>
        <w:tblW w:w="5000" w:type="pct"/>
        <w:jc w:val="left"/>
        <w:tblInd w:w="-1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3337"/>
        <w:gridCol w:w="3362"/>
      </w:tblGrid>
      <w:tr>
        <w:trPr>
          <w:trHeight w:val="498" w:hRule="atLeast"/>
        </w:trPr>
        <w:tc>
          <w:tcPr>
            <w:tcW w:w="160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333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 forwar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`   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3`</w:t>
            </w:r>
          </w:p>
        </w:tc>
        <w:tc>
          <w:tcPr>
            <w:tcW w:w="33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 rever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` 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3`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top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’s-1.2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GGGAGGAGAGAAAGGCATC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CCTCTTGTTCTCCTTGT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s-1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CGCAGTCCACAGCTC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CCCGAGACCAGTATATAGT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s-2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TGTGAACTCTGACTACTCTG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CACCAGGAAGGGAAT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s-3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AAATTCTGTCTATGGGTTC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ATGTGGGCTCTCT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s-4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TGACTAAAAGGACCACACAG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TCCCTAGATTGCCTTTGC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s-5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AATAAAGGGTAGGCCAACTCC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AAGGGATGGAACTGGCC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s-6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TTGGGGTAACATTCACAG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CCTGGCCTAAAAT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s-7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AACCTGCTGTGCTGATAATG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GATTGATGTGTGTGGAGG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s-8.1as</w:t>
            </w:r>
          </w:p>
        </w:tc>
        <w:tc>
          <w:tcPr>
            <w:tcW w:w="3337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TATGCTTAACCGTGCTTGC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GTTTCCCATAATTGCTC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607" w:type="dxa"/>
            <w:tcBorders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1s-8as</w:t>
            </w:r>
          </w:p>
        </w:tc>
        <w:tc>
          <w:tcPr>
            <w:tcW w:w="3337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ATAGGAAGGATGGG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CTCAGATTTTAAGCCA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rimers specific for sequencing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WT1 </w:t>
      </w:r>
      <w:r>
        <w:rPr>
          <w:rFonts w:cs="Times New Roman" w:ascii="Times New Roman" w:hAnsi="Times New Roman"/>
          <w:b/>
          <w:sz w:val="24"/>
          <w:szCs w:val="24"/>
        </w:rPr>
        <w:t>exons 8 and 9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specific primers</w:t>
      </w:r>
    </w:p>
    <w:p>
      <w:pPr>
        <w:pStyle w:val="Normal"/>
        <w:spacing w:lineRule="auto" w:line="240" w:before="0" w:after="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240"/>
        <w:gridCol w:w="3780"/>
      </w:tblGrid>
      <w:tr>
        <w:trPr>
          <w:trHeight w:val="509" w:hRule="atLeast"/>
        </w:trPr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gmento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 se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’ 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3’</w:t>
            </w:r>
          </w:p>
        </w:tc>
        <w:tc>
          <w:tcPr>
            <w:tcW w:w="37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antisse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’ 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3’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s-8as</w:t>
            </w:r>
          </w:p>
        </w:tc>
        <w:tc>
          <w:tcPr>
            <w:tcW w:w="324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CTAACAAGCTCCAGCG</w:t>
            </w:r>
          </w:p>
        </w:tc>
        <w:tc>
          <w:tcPr>
            <w:tcW w:w="37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TCTCAACTGAGTCTAAACCTTAG </w:t>
            </w:r>
          </w:p>
        </w:tc>
      </w:tr>
      <w:tr>
        <w:trPr>
          <w:trHeight w:val="23" w:hRule="atLeast"/>
        </w:trPr>
        <w:tc>
          <w:tcPr>
            <w:tcW w:w="1350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s-9as</w:t>
            </w:r>
          </w:p>
        </w:tc>
        <w:tc>
          <w:tcPr>
            <w:tcW w:w="324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CAGATGCAGACATTG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TCATGAAATCAACCCTAG</w:t>
            </w:r>
          </w:p>
        </w:tc>
      </w:tr>
    </w:tbl>
    <w:p>
      <w:pPr>
        <w:pStyle w:val="Normal"/>
        <w:spacing w:lineRule="auto" w:line="240" w:before="0" w:after="60"/>
        <w:jc w:val="center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240" w:before="0" w:after="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/>
          <w:i/>
          <w:sz w:val="24"/>
          <w:szCs w:val="24"/>
        </w:rPr>
        <w:t>NPH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/>
        <w:t>specific primers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3182"/>
        <w:gridCol w:w="3131"/>
      </w:tblGrid>
      <w:tr>
        <w:trPr>
          <w:trHeight w:val="593" w:hRule="atLeast"/>
        </w:trPr>
        <w:tc>
          <w:tcPr>
            <w:tcW w:w="12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2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318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 forw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’ 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3’</w:t>
            </w:r>
          </w:p>
        </w:tc>
        <w:tc>
          <w:tcPr>
            <w:tcW w:w="31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rimer rever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’  </w:t>
            </w:r>
            <w:r>
              <w:rPr>
                <w:rFonts w:cs="Wingdings" w:ascii="Wingdings" w:hAnsi="Wingdings"/>
                <w:b/>
                <w:bCs/>
                <w:sz w:val="24"/>
                <w:szCs w:val="24"/>
              </w:rPr>
              <w:t>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3’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top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`s – 1.1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GCCTGCTGGACTC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GGTTGATCTCAGACTCT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1s – 1.2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ACAAGGAGAGAAAGAT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ACTCTCCTCCCTTTCT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.2s-1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GGGAAGAGGGGAA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AAGGTAAGTGGGAAATG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s-2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CCAGCCTTGTACCC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TCCGCTGGTGGCTGA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s-3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CTCAGCCACCAGC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CTGAGAAGGACTTGAAGAT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s-4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GCCTCTCCTCTCCC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TTTTCTGGGGCCCTT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s-5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GCAGTCCAGAAAGTC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AGAATTGGGTCCCAGA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s-6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TCCCCAAATTTCAGA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CATCCACTCTTTCC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s-7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GGCACTCAGAGAAACAT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CCCCCATTCCCCA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s-8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GGGGGACAGTGG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AGACCAGCCCAGAC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9s-9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GTTCTGTCTGGGCT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GAGAAAGCCCCCC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0s-10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ACTCGTGGATAGGGAA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GCTTGGGGGCAT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1s-11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GCCCCCAAGCCTC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TAGCATTTGTGTCTTTCC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s-12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CACTCCCCACTGCTT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GCTCTGTCCCTCCC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s-13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GACAGAGCCAGG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CTGGAGAGGCACTAG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4s-14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TCTGGTCTGGCCTC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GGTCAAGAAGGCATC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5s-15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TTAGCTCTGAACTTGTTACCT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ATAAGGGACCTGGCAG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s16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GAAGTGGTCATGGGG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ACTCCACAATGGGCA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7s-17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GACATCCCTCCCACC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CCCTGGCGAGTATAT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8s-18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ATGGATAGATGGATGACA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GTTCAGTGGCAGGTCT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9s-19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CCCAAACACCTGACTTCA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CTCCACCCATTCGTCTTC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0s-20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ATGAAAAGATAAATGGA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CATCCTCACACATACAC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1s-21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GAGCAGTGTTCACCA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CAGGGGGATAGTAAATTCA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2s-22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GGGAATGGGCTAG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TACTAGTTGTGTGACCTTG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s-23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CGTTACCATTAGAATTGC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ACATGCCTTGGCCTC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s-24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AGAAAGGGTGGGCAC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CTCCACCCTGGCAG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5s-25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GTGGTTGCTGCATACTGAA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CTCTCCTCATATTCGTTCCT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s-26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AAAGAAGGCTCTGAGGGAG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CCACACGCAAAACAAAC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s-27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TCAGGGCACCGAC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GCACCCAGTCCAGGCG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8s-28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TGGACTGGGTGCCT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TGGGATTACAGGCATGGACC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9s-29.1as</w:t>
            </w:r>
          </w:p>
        </w:tc>
        <w:tc>
          <w:tcPr>
            <w:tcW w:w="3182" w:type="dxa"/>
            <w:tcBorders>
              <w:lef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CGGAGGTTGCAGTG</w:t>
            </w:r>
          </w:p>
        </w:tc>
        <w:tc>
          <w:tcPr>
            <w:tcW w:w="3131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AACCTCTGCTGTGCTCTC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245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9.1s-29as</w:t>
            </w:r>
          </w:p>
        </w:tc>
        <w:tc>
          <w:tcPr>
            <w:tcW w:w="3182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AAAGAATATGTACTGTG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3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CCTCTTACTGGGCTGTTA</w:t>
            </w:r>
          </w:p>
        </w:tc>
      </w:tr>
    </w:tbl>
    <w:p>
      <w:pPr>
        <w:pStyle w:val="Normal"/>
        <w:ind w:left="284" w:hanging="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Primers specific for sequencing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CR reactions and sequencing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CR reactions for all three genes were carried out for 30 cycles with denaturation at 95˚C for 1 minute, annealing ranging from 53˚C to 65˚C for 1 minute; extension 72˚C from 1 to 2.5 minutes. Denaturing first cycle was carried out for 5 minutes and extending last cycle for 10 minutes. Before sequencing, PCR products were purified using the Wizard® SV Gel and PCR clean-up system (Promega, Madison, WI, USA). Further direct sequencing using ABI PRISM Big Dye Terminator v3.1 Cycle Sequencing Kit (ABI PRISM/PE Biosystems, Foster City, CA, USA) was carried out in two reactions, using sense and antisense primers. When amplicons were longer than 1 kb, internal primers for sequencing were applied. Sequences were obtained in an ABI PRISM 3130 DNA Analyzer (ABI PRISM/PE Biosystems)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4: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NPHS2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NPHS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missenses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in silico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predictions</w:t>
      </w:r>
    </w:p>
    <w:tbl>
      <w:tblPr>
        <w:tblW w:w="8222" w:type="dxa"/>
        <w:jc w:val="left"/>
        <w:tblInd w:w="3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560"/>
        <w:gridCol w:w="2268"/>
        <w:gridCol w:w="2409"/>
      </w:tblGrid>
      <w:tr>
        <w:trPr>
          <w:trHeight w:val="133" w:hRule="atLeast"/>
        </w:trPr>
        <w:tc>
          <w:tcPr>
            <w:tcW w:w="1985" w:type="dxa"/>
            <w:tcBorders>
              <w:top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PHS2 missenses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FTª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yPhe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ign GVG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229Gln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ourier New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 xml:space="preserve">Tolera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Probably 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Class C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GV = 0.00; GD = 42.81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Val260Glu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Probably 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Courier New" w:ascii="Times New Roman" w:hAnsi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  <w:lang w:val="en-US"/>
              </w:rPr>
            </w:pPr>
            <w:r>
              <w:rPr>
                <w:rFonts w:cs="Courier New" w:ascii="Times New Roman" w:hAnsi="Times New Roman"/>
                <w:lang w:val="en-US"/>
              </w:rPr>
              <w:t>Class C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  <w:lang w:val="en-US"/>
              </w:rPr>
              <w:t>GV = 0.00; GD = 121.34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la284Va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0</w:t>
            </w:r>
            <w:r>
              <w:rPr>
                <w:rFonts w:cs="Courier New" w:ascii="Times New Roman" w:hAnsi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Probably 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Class C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GV = 0.00; GD = 65.28</w:t>
            </w:r>
          </w:p>
        </w:tc>
      </w:tr>
      <w:tr>
        <w:trPr/>
        <w:tc>
          <w:tcPr>
            <w:tcW w:w="1985" w:type="dxa"/>
            <w:tcBorders>
              <w:top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Glu310Ly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  <w:lang w:val="en-US"/>
              </w:rPr>
            </w:pPr>
            <w:r>
              <w:rPr>
                <w:rFonts w:cs="Courier New" w:ascii="Times New Roman" w:hAnsi="Times New Roman"/>
                <w:lang w:val="en-US"/>
              </w:rPr>
              <w:t>Toler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Courier New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Probably 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  <w:lang w:val="en-US"/>
              </w:rPr>
            </w:pPr>
            <w:r>
              <w:rPr>
                <w:rFonts w:cs="Courier New" w:ascii="Times New Roman" w:hAnsi="Times New Roman"/>
                <w:lang w:val="en-US"/>
              </w:rPr>
              <w:t>Class C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GV = 0.00; GD = 56.87</w:t>
            </w:r>
          </w:p>
        </w:tc>
      </w:tr>
      <w:tr>
        <w:trPr/>
        <w:tc>
          <w:tcPr>
            <w:tcW w:w="1985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PHS1 missense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FTª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lyPhe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ign GVG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85" w:type="dxa"/>
            <w:tcBorders>
              <w:top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Arg408Gln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er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Courier New"/>
              </w:rPr>
            </w:pPr>
            <w:r>
              <w:rPr>
                <w:rFonts w:cs="Courier New" w:ascii="Times New Roman" w:hAnsi="Times New Roman"/>
              </w:rPr>
              <w:t>Probably damag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C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V = 0.00; GD = 42.81</w:t>
            </w:r>
          </w:p>
        </w:tc>
      </w:tr>
    </w:tbl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SIFT: ≤ 0.05 = damage; &gt; 0.05 = tolerated</w:t>
      </w:r>
    </w:p>
    <w:p>
      <w:pPr>
        <w:pStyle w:val="Normal"/>
        <w:spacing w:lineRule="auto" w:line="240" w:before="0" w:after="0"/>
        <w:ind w:left="284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olyPhen: 1.000 = probably damaging; 0.5000 = possibly damaging; 0.000 = benign</w:t>
      </w:r>
    </w:p>
    <w:p>
      <w:pPr>
        <w:pStyle w:val="Normal"/>
        <w:spacing w:lineRule="auto" w:line="240" w:before="0" w:after="0"/>
        <w:ind w:left="284" w:right="185" w:hanging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lign GVGD: Class 45, class 55 and class 65 = high damaging risk; Class 35 = medium damaging risk; Class 25 = Unclassified; Class 15 and C0 = benign.</w:t>
      </w:r>
    </w:p>
    <w:p>
      <w:pPr>
        <w:pStyle w:val="Normal"/>
        <w:ind w:left="284" w:hanging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Web"/>
        <w:spacing w:lineRule="auto" w:line="480"/>
        <w:ind w:left="640" w:hanging="6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8:00Z</dcterms:created>
  <dc:creator>Mara Guaragna</dc:creator>
  <dc:description/>
  <cp:keywords/>
  <dc:language>en-US</dc:language>
  <cp:lastModifiedBy>Mara Guaragna</cp:lastModifiedBy>
  <dcterms:modified xsi:type="dcterms:W3CDTF">2015-07-03T10:28:00Z</dcterms:modified>
  <cp:revision>2</cp:revision>
  <dc:subject/>
  <dc:title/>
</cp:coreProperties>
</file>